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3D975" w14:textId="77777777" w:rsidR="00955259" w:rsidRPr="001D6752" w:rsidRDefault="00955259" w:rsidP="009552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6752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451A43C8" w14:textId="77777777" w:rsidR="00955259" w:rsidRPr="001D6752" w:rsidRDefault="00955259" w:rsidP="00955259">
      <w:pPr>
        <w:rPr>
          <w:rFonts w:ascii="Times New Roman" w:hAnsi="Times New Roman" w:cs="Times New Roman"/>
          <w:sz w:val="24"/>
          <w:szCs w:val="24"/>
        </w:rPr>
      </w:pPr>
      <w:r w:rsidRPr="001D6752">
        <w:rPr>
          <w:rFonts w:ascii="Times New Roman" w:hAnsi="Times New Roman" w:cs="Times New Roman"/>
          <w:sz w:val="24"/>
          <w:szCs w:val="24"/>
        </w:rPr>
        <w:t>24 prognostic related miRNAs selected by univariate Cox regression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6"/>
        <w:gridCol w:w="1492"/>
        <w:gridCol w:w="1492"/>
        <w:gridCol w:w="1491"/>
        <w:gridCol w:w="1491"/>
      </w:tblGrid>
      <w:tr w:rsidR="00955259" w:rsidRPr="001D6752" w14:paraId="45135D43" w14:textId="77777777" w:rsidTr="00F81642">
        <w:trPr>
          <w:trHeight w:val="285"/>
        </w:trPr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7272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6A2D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111F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B8CF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AF3A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55259" w:rsidRPr="001D6752" w14:paraId="22B9C560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A15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3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63D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80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214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8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0D7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6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46F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3</w:t>
            </w:r>
          </w:p>
        </w:tc>
      </w:tr>
      <w:tr w:rsidR="00955259" w:rsidRPr="001D6752" w14:paraId="7218B4F1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B95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DA5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04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AA4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97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010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25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0DB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09</w:t>
            </w:r>
          </w:p>
        </w:tc>
      </w:tr>
      <w:tr w:rsidR="00955259" w:rsidRPr="001D6752" w14:paraId="46F4BC65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84F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84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355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6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737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18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D8D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1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B18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97</w:t>
            </w:r>
          </w:p>
        </w:tc>
      </w:tr>
      <w:tr w:rsidR="00955259" w:rsidRPr="001D6752" w14:paraId="658FD1C5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508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ED3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99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29F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0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6BF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84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424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05</w:t>
            </w:r>
          </w:p>
        </w:tc>
      </w:tr>
      <w:tr w:rsidR="00955259" w:rsidRPr="001D6752" w14:paraId="49B650E1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57F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13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AF8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549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05B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707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38D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10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166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8</w:t>
            </w:r>
          </w:p>
        </w:tc>
      </w:tr>
      <w:tr w:rsidR="00955259" w:rsidRPr="001D6752" w14:paraId="2EA821A6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962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60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9019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90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CED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6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2469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4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B83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48</w:t>
            </w:r>
          </w:p>
        </w:tc>
      </w:tr>
      <w:tr w:rsidR="00955259" w:rsidRPr="001D6752" w14:paraId="148636E7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A6F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8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F40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87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518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5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228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7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7780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31</w:t>
            </w:r>
          </w:p>
        </w:tc>
      </w:tr>
      <w:tr w:rsidR="00955259" w:rsidRPr="001D6752" w14:paraId="4B237A9A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07B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FD5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79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82B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825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766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4EF9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49</w:t>
            </w:r>
          </w:p>
        </w:tc>
      </w:tr>
      <w:tr w:rsidR="00955259" w:rsidRPr="001D6752" w14:paraId="0B4DBC3B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3F1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88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F4D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3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4DA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6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B0B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4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C57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5</w:t>
            </w:r>
          </w:p>
        </w:tc>
      </w:tr>
      <w:tr w:rsidR="00955259" w:rsidRPr="001D6752" w14:paraId="0CE1A4FB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CDE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9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955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8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E80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049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EC1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41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6FD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06</w:t>
            </w:r>
          </w:p>
        </w:tc>
      </w:tr>
      <w:tr w:rsidR="00955259" w:rsidRPr="001D6752" w14:paraId="64055807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F4E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BD0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17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9CD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49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B6E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36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8AD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01</w:t>
            </w:r>
          </w:p>
        </w:tc>
      </w:tr>
      <w:tr w:rsidR="00955259" w:rsidRPr="001D6752" w14:paraId="3475B59F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F82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2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FAC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7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CC3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1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E94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62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B1A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2</w:t>
            </w:r>
          </w:p>
        </w:tc>
      </w:tr>
      <w:tr w:rsidR="00955259" w:rsidRPr="001D6752" w14:paraId="4B3022CF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74D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4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70E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16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6AB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9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B570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115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640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67</w:t>
            </w:r>
          </w:p>
        </w:tc>
      </w:tr>
      <w:tr w:rsidR="00955259" w:rsidRPr="001D6752" w14:paraId="11C68EBA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421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8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D6A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08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C47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9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117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4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7140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E-05</w:t>
            </w:r>
          </w:p>
        </w:tc>
      </w:tr>
      <w:tr w:rsidR="00955259" w:rsidRPr="001D6752" w14:paraId="04CA972D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38E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5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E79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25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541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2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D3E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DF9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7</w:t>
            </w:r>
          </w:p>
        </w:tc>
      </w:tr>
      <w:tr w:rsidR="00955259" w:rsidRPr="001D6752" w14:paraId="15C20675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3B70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4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2A5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0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AF0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A46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2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922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05</w:t>
            </w:r>
          </w:p>
        </w:tc>
      </w:tr>
      <w:tr w:rsidR="00955259" w:rsidRPr="001D6752" w14:paraId="583C4E31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83C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4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675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1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5C5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79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2B4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8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388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6</w:t>
            </w:r>
          </w:p>
        </w:tc>
      </w:tr>
      <w:tr w:rsidR="00955259" w:rsidRPr="001D6752" w14:paraId="6285C4A8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86E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4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B18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9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FDB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0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DFDA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2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7DC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1</w:t>
            </w:r>
          </w:p>
        </w:tc>
      </w:tr>
      <w:tr w:rsidR="00955259" w:rsidRPr="001D6752" w14:paraId="285F3F7A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55F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6a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DFD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86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256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0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036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072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833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6</w:t>
            </w:r>
          </w:p>
        </w:tc>
      </w:tr>
      <w:tr w:rsidR="00955259" w:rsidRPr="001D6752" w14:paraId="13DC553C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0023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588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303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286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53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FD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899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A67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14</w:t>
            </w:r>
          </w:p>
        </w:tc>
      </w:tr>
      <w:tr w:rsidR="00955259" w:rsidRPr="001D6752" w14:paraId="06D1E4E5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8EE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28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FEEC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87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76C1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368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ADD8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72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0852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2</w:t>
            </w:r>
          </w:p>
        </w:tc>
      </w:tr>
      <w:tr w:rsidR="00955259" w:rsidRPr="001D6752" w14:paraId="4585EB1D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D40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69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B1C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9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44E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2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A25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9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D66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81</w:t>
            </w:r>
          </w:p>
        </w:tc>
      </w:tr>
      <w:tr w:rsidR="00955259" w:rsidRPr="001D6752" w14:paraId="73207A3D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975F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69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E596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6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8FA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4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8DB5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1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1287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E-06</w:t>
            </w:r>
          </w:p>
        </w:tc>
      </w:tr>
      <w:tr w:rsidR="00955259" w:rsidRPr="001D6752" w14:paraId="7A81F827" w14:textId="77777777" w:rsidTr="00F81642">
        <w:trPr>
          <w:trHeight w:val="285"/>
        </w:trPr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E7504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7-3p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BE1DD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54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492BB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88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DF9A9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949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F872E" w14:textId="77777777" w:rsidR="00955259" w:rsidRPr="001D6752" w:rsidRDefault="00955259" w:rsidP="00F816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3</w:t>
            </w:r>
          </w:p>
        </w:tc>
      </w:tr>
    </w:tbl>
    <w:p w14:paraId="26367902" w14:textId="565C5AFB" w:rsidR="00955259" w:rsidRDefault="00955259"/>
    <w:p w14:paraId="301B3038" w14:textId="77777777" w:rsidR="00955259" w:rsidRDefault="00955259">
      <w:pPr>
        <w:widowControl/>
        <w:jc w:val="left"/>
      </w:pPr>
      <w:r>
        <w:br w:type="page"/>
      </w:r>
    </w:p>
    <w:p w14:paraId="7478B8F4" w14:textId="50438DD6" w:rsidR="00251B30" w:rsidRDefault="00027944">
      <w:r>
        <w:rPr>
          <w:noProof/>
        </w:rPr>
        <w:lastRenderedPageBreak/>
        <w:drawing>
          <wp:inline distT="0" distB="0" distL="0" distR="0" wp14:anchorId="095A166D" wp14:editId="264776B8">
            <wp:extent cx="5274310" cy="2400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526D4" w14:textId="2A1C4161" w:rsidR="00027944" w:rsidRDefault="00027944" w:rsidP="000279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7944">
        <w:rPr>
          <w:rFonts w:ascii="Times New Roman" w:hAnsi="Times New Roman" w:cs="Times New Roman"/>
          <w:sz w:val="24"/>
          <w:szCs w:val="24"/>
        </w:rPr>
        <w:t>Figure S1 Lasso Cox regression analysis to select miRNAs. (A) Profile of the Lasso coefficient for each survival related miRNAs. (B) Plot of partial likelihood deviance. The corresponding λ value of the left broken line was considered as minimal λ value. 14 miRNAs were picked out according to the minimal λ.</w:t>
      </w:r>
    </w:p>
    <w:p w14:paraId="1904FC2F" w14:textId="77777777" w:rsidR="00027944" w:rsidRDefault="000279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C0DE48" w14:textId="77D11269" w:rsidR="00027944" w:rsidRDefault="00027944" w:rsidP="000279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0519186" wp14:editId="2AD9925F">
            <wp:extent cx="5274310" cy="2611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C466C" w14:textId="3E5A1E9C" w:rsidR="00027944" w:rsidRDefault="00027944" w:rsidP="000279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7944">
        <w:rPr>
          <w:rFonts w:ascii="Times New Roman" w:hAnsi="Times New Roman" w:cs="Times New Roman"/>
          <w:sz w:val="24"/>
          <w:szCs w:val="24"/>
        </w:rPr>
        <w:t>Figure S2 The GSEA enrichment result of crucial pathways between the high- and low-risk group.</w:t>
      </w:r>
    </w:p>
    <w:p w14:paraId="225529F4" w14:textId="77777777" w:rsidR="00027944" w:rsidRDefault="000279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CC1BF9" w14:textId="1E2B6177" w:rsidR="00027944" w:rsidRDefault="00027944" w:rsidP="000279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12C5AFB6" wp14:editId="0CD33881">
            <wp:extent cx="5274310" cy="18332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F8AC" w14:textId="77777777" w:rsidR="00027944" w:rsidRPr="00027944" w:rsidRDefault="00027944" w:rsidP="000279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7944">
        <w:rPr>
          <w:rFonts w:ascii="Times New Roman" w:hAnsi="Times New Roman" w:cs="Times New Roman"/>
          <w:sz w:val="24"/>
          <w:szCs w:val="24"/>
        </w:rPr>
        <w:t xml:space="preserve">Figure S3 </w:t>
      </w:r>
      <w:proofErr w:type="gramStart"/>
      <w:r w:rsidRPr="0002794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27944">
        <w:rPr>
          <w:rFonts w:ascii="Times New Roman" w:hAnsi="Times New Roman" w:cs="Times New Roman"/>
          <w:sz w:val="24"/>
          <w:szCs w:val="24"/>
        </w:rPr>
        <w:t xml:space="preserve"> calibration curves of the nomogram within 1-year (A), 3-year (B) and 5-year (C), respectively.</w:t>
      </w:r>
    </w:p>
    <w:p w14:paraId="0146D957" w14:textId="77777777" w:rsidR="00027944" w:rsidRPr="00027944" w:rsidRDefault="00027944" w:rsidP="000279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27944" w:rsidRPr="00027944" w:rsidSect="00CD06A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CFE1D" w14:textId="77777777" w:rsidR="006F1087" w:rsidRDefault="006F1087" w:rsidP="00955259">
      <w:r>
        <w:separator/>
      </w:r>
    </w:p>
  </w:endnote>
  <w:endnote w:type="continuationSeparator" w:id="0">
    <w:p w14:paraId="26F2706E" w14:textId="77777777" w:rsidR="006F1087" w:rsidRDefault="006F1087" w:rsidP="00955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8264E" w14:textId="77777777" w:rsidR="006F1087" w:rsidRDefault="006F1087" w:rsidP="00955259">
      <w:r>
        <w:separator/>
      </w:r>
    </w:p>
  </w:footnote>
  <w:footnote w:type="continuationSeparator" w:id="0">
    <w:p w14:paraId="0450DF1C" w14:textId="77777777" w:rsidR="006F1087" w:rsidRDefault="006F1087" w:rsidP="00955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C5F61"/>
    <w:rsid w:val="00027944"/>
    <w:rsid w:val="000D2FB4"/>
    <w:rsid w:val="00251B30"/>
    <w:rsid w:val="006F1087"/>
    <w:rsid w:val="00955259"/>
    <w:rsid w:val="00CC5F61"/>
    <w:rsid w:val="00CD06A6"/>
    <w:rsid w:val="00F9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237CE"/>
  <w15:chartTrackingRefBased/>
  <w15:docId w15:val="{4C9EC011-976B-4541-8D4B-04A2A011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2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2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25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D0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雅婷</dc:creator>
  <cp:keywords/>
  <dc:description/>
  <cp:lastModifiedBy>詹 雅婷</cp:lastModifiedBy>
  <cp:revision>4</cp:revision>
  <dcterms:created xsi:type="dcterms:W3CDTF">2021-07-01T04:38:00Z</dcterms:created>
  <dcterms:modified xsi:type="dcterms:W3CDTF">2021-07-01T06:07:00Z</dcterms:modified>
</cp:coreProperties>
</file>